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1F58" w14:textId="552A77B8" w:rsidR="00207D76" w:rsidRDefault="00207D76" w:rsidP="00207D76">
      <w:pPr>
        <w:jc w:val="center"/>
        <w:rPr>
          <w:b/>
          <w:bCs/>
        </w:rPr>
      </w:pPr>
    </w:p>
    <w:p w14:paraId="0FA607AA" w14:textId="5476C363" w:rsidR="00710D3B" w:rsidRPr="00471EFA" w:rsidRDefault="00710D3B">
      <w:pPr>
        <w:rPr>
          <w:b/>
          <w:bCs/>
          <w:sz w:val="32"/>
          <w:szCs w:val="32"/>
        </w:rPr>
      </w:pPr>
      <w:r w:rsidRPr="00471EFA">
        <w:rPr>
          <w:b/>
          <w:bCs/>
          <w:sz w:val="32"/>
          <w:szCs w:val="32"/>
        </w:rPr>
        <w:t xml:space="preserve">S1 </w:t>
      </w:r>
      <w:r w:rsidR="005731D4">
        <w:rPr>
          <w:b/>
          <w:bCs/>
          <w:sz w:val="32"/>
          <w:szCs w:val="32"/>
        </w:rPr>
        <w:t xml:space="preserve">Fig. </w:t>
      </w:r>
      <w:r w:rsidRPr="00471EFA">
        <w:rPr>
          <w:b/>
          <w:bCs/>
          <w:sz w:val="32"/>
          <w:szCs w:val="32"/>
        </w:rPr>
        <w:t xml:space="preserve">Design for the </w:t>
      </w:r>
      <w:r w:rsidR="00471EFA">
        <w:rPr>
          <w:b/>
          <w:bCs/>
          <w:sz w:val="32"/>
          <w:szCs w:val="32"/>
        </w:rPr>
        <w:t>g</w:t>
      </w:r>
      <w:r w:rsidRPr="00471EFA">
        <w:rPr>
          <w:b/>
          <w:bCs/>
          <w:sz w:val="32"/>
          <w:szCs w:val="32"/>
        </w:rPr>
        <w:t xml:space="preserve">ender </w:t>
      </w:r>
      <w:r w:rsidR="00471EFA">
        <w:rPr>
          <w:b/>
          <w:bCs/>
          <w:sz w:val="32"/>
          <w:szCs w:val="32"/>
        </w:rPr>
        <w:t>c</w:t>
      </w:r>
      <w:r w:rsidRPr="00471EFA">
        <w:rPr>
          <w:b/>
          <w:bCs/>
          <w:sz w:val="32"/>
          <w:szCs w:val="32"/>
        </w:rPr>
        <w:t>omparisons</w:t>
      </w:r>
      <w:r w:rsidR="005731D4">
        <w:rPr>
          <w:b/>
          <w:bCs/>
          <w:sz w:val="32"/>
          <w:szCs w:val="32"/>
        </w:rPr>
        <w:t>.</w:t>
      </w:r>
    </w:p>
    <w:p w14:paraId="71740400" w14:textId="4F204EC7" w:rsidR="00710D3B" w:rsidRPr="00471EFA" w:rsidRDefault="003E4A41">
      <w:pPr>
        <w:rPr>
          <w:b/>
          <w:bCs/>
          <w:sz w:val="28"/>
          <w:szCs w:val="28"/>
        </w:rPr>
      </w:pPr>
      <w:r w:rsidRPr="00471EFA">
        <w:rPr>
          <w:b/>
          <w:bCs/>
          <w:sz w:val="28"/>
          <w:szCs w:val="28"/>
        </w:rPr>
        <w:t xml:space="preserve">Design for the </w:t>
      </w:r>
      <w:r w:rsidR="00471EFA" w:rsidRPr="00471EFA">
        <w:rPr>
          <w:b/>
          <w:bCs/>
          <w:sz w:val="28"/>
          <w:szCs w:val="28"/>
        </w:rPr>
        <w:t>c</w:t>
      </w:r>
      <w:r w:rsidR="00710D3B" w:rsidRPr="00471EFA">
        <w:rPr>
          <w:b/>
          <w:bCs/>
          <w:sz w:val="28"/>
          <w:szCs w:val="28"/>
        </w:rPr>
        <w:t>ontrol O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710"/>
        <w:gridCol w:w="2790"/>
      </w:tblGrid>
      <w:tr w:rsidR="00BD7A25" w14:paraId="37CDCC6C" w14:textId="77777777" w:rsidTr="00BD7A25">
        <w:tc>
          <w:tcPr>
            <w:tcW w:w="1525" w:type="dxa"/>
            <w:vMerge w:val="restart"/>
            <w:vAlign w:val="center"/>
          </w:tcPr>
          <w:p w14:paraId="70C7AFC1" w14:textId="1524C4F4" w:rsidR="00BD7A25" w:rsidRPr="00BD7A25" w:rsidRDefault="00BD7A25" w:rsidP="00CA7876">
            <w:r w:rsidRPr="00BD7A25">
              <w:t>Control OIS</w:t>
            </w:r>
          </w:p>
        </w:tc>
        <w:tc>
          <w:tcPr>
            <w:tcW w:w="1710" w:type="dxa"/>
            <w:vMerge w:val="restart"/>
          </w:tcPr>
          <w:p w14:paraId="44587FEB" w14:textId="341B2D8F" w:rsidR="00BD7A25" w:rsidRPr="00BD7A25" w:rsidRDefault="00BD7A25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1AF9088" wp14:editId="76B5896D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53035</wp:posOffset>
                      </wp:positionV>
                      <wp:extent cx="1022350" cy="133350"/>
                      <wp:effectExtent l="0" t="0" r="25400" b="190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2350" cy="1333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AB86F96" id="Straight Connector 29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2.05pt" to="77.6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15E0262" wp14:editId="1E2D0415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70485</wp:posOffset>
                      </wp:positionV>
                      <wp:extent cx="1022350" cy="82550"/>
                      <wp:effectExtent l="0" t="0" r="25400" b="3175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22350" cy="825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933EA9" id="Straight Connector 28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5.55pt" to="77.6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790" w:type="dxa"/>
            <w:vAlign w:val="center"/>
          </w:tcPr>
          <w:p w14:paraId="37AE610C" w14:textId="0ED96085" w:rsidR="00BD7A25" w:rsidRPr="00BD7A25" w:rsidRDefault="00BD7A25" w:rsidP="00CA7876">
            <w:r w:rsidRPr="00BD7A25">
              <w:t>Women reviewers</w:t>
            </w:r>
          </w:p>
        </w:tc>
      </w:tr>
      <w:tr w:rsidR="00BD7A25" w14:paraId="031C4609" w14:textId="77777777" w:rsidTr="00BD7A25">
        <w:tc>
          <w:tcPr>
            <w:tcW w:w="1525" w:type="dxa"/>
            <w:vMerge/>
            <w:vAlign w:val="center"/>
          </w:tcPr>
          <w:p w14:paraId="6D281483" w14:textId="77777777" w:rsidR="00BD7A25" w:rsidRPr="00BD7A25" w:rsidRDefault="00BD7A25" w:rsidP="00CA7876"/>
        </w:tc>
        <w:tc>
          <w:tcPr>
            <w:tcW w:w="1710" w:type="dxa"/>
            <w:vMerge/>
          </w:tcPr>
          <w:p w14:paraId="5FB9FCFE" w14:textId="77777777" w:rsidR="00BD7A25" w:rsidRPr="00BD7A25" w:rsidRDefault="00BD7A25" w:rsidP="00CA7876"/>
        </w:tc>
        <w:tc>
          <w:tcPr>
            <w:tcW w:w="2790" w:type="dxa"/>
            <w:vAlign w:val="center"/>
          </w:tcPr>
          <w:p w14:paraId="35A7D828" w14:textId="12303DA7" w:rsidR="00BD7A25" w:rsidRPr="00BD7A25" w:rsidRDefault="00BD7A25" w:rsidP="00CA7876">
            <w:r w:rsidRPr="00BD7A25">
              <w:t>Men reviewers</w:t>
            </w:r>
          </w:p>
        </w:tc>
      </w:tr>
    </w:tbl>
    <w:p w14:paraId="24B6A6D9" w14:textId="77777777" w:rsidR="00CA7876" w:rsidRDefault="00CA7876">
      <w:pPr>
        <w:rPr>
          <w:b/>
          <w:bCs/>
        </w:rPr>
      </w:pPr>
    </w:p>
    <w:p w14:paraId="71FE5361" w14:textId="619BB133" w:rsidR="00710D3B" w:rsidRDefault="00710D3B">
      <w:pPr>
        <w:rPr>
          <w:b/>
          <w:bCs/>
        </w:rPr>
      </w:pPr>
    </w:p>
    <w:p w14:paraId="37CA3A7F" w14:textId="7CA5D1A8" w:rsidR="00710D3B" w:rsidRPr="00471EFA" w:rsidRDefault="003E4A41">
      <w:pPr>
        <w:rPr>
          <w:b/>
          <w:bCs/>
          <w:sz w:val="28"/>
          <w:szCs w:val="28"/>
        </w:rPr>
      </w:pPr>
      <w:r w:rsidRPr="00471EFA">
        <w:rPr>
          <w:b/>
          <w:bCs/>
          <w:sz w:val="28"/>
          <w:szCs w:val="28"/>
        </w:rPr>
        <w:t xml:space="preserve">Design for the </w:t>
      </w:r>
      <w:r w:rsidR="00471EFA" w:rsidRPr="00471EFA">
        <w:rPr>
          <w:b/>
          <w:bCs/>
          <w:sz w:val="28"/>
          <w:szCs w:val="28"/>
        </w:rPr>
        <w:t>c</w:t>
      </w:r>
      <w:r w:rsidR="00710D3B" w:rsidRPr="00471EFA">
        <w:rPr>
          <w:b/>
          <w:bCs/>
          <w:sz w:val="28"/>
          <w:szCs w:val="28"/>
        </w:rPr>
        <w:t>omparison OIS</w:t>
      </w:r>
      <w:r w:rsidR="00081D22" w:rsidRPr="00471EFA">
        <w:rPr>
          <w:b/>
          <w:bCs/>
          <w:sz w:val="28"/>
          <w:szCs w:val="28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077"/>
        <w:gridCol w:w="1980"/>
        <w:gridCol w:w="1350"/>
        <w:gridCol w:w="2430"/>
      </w:tblGrid>
      <w:tr w:rsidR="00404D49" w14:paraId="08D1D588" w14:textId="77777777" w:rsidTr="00BD7A25">
        <w:tc>
          <w:tcPr>
            <w:tcW w:w="2068" w:type="dxa"/>
            <w:vMerge w:val="restart"/>
            <w:vAlign w:val="center"/>
          </w:tcPr>
          <w:p w14:paraId="1A393D36" w14:textId="424E52B7" w:rsidR="00404D49" w:rsidRPr="00BD7A25" w:rsidRDefault="00404D49" w:rsidP="00CA7876">
            <w:r w:rsidRPr="00BD7A25">
              <w:t>Risky approach only</w:t>
            </w:r>
          </w:p>
        </w:tc>
        <w:tc>
          <w:tcPr>
            <w:tcW w:w="1077" w:type="dxa"/>
            <w:vMerge w:val="restart"/>
          </w:tcPr>
          <w:p w14:paraId="6BEBA0A5" w14:textId="2623699F" w:rsidR="00404D49" w:rsidRPr="00BD7A25" w:rsidRDefault="00404D49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797ADBD" wp14:editId="63E53588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74015</wp:posOffset>
                      </wp:positionV>
                      <wp:extent cx="546100" cy="177800"/>
                      <wp:effectExtent l="0" t="0" r="25400" b="3175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6100" cy="1778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1658A6" id="Straight Connector 1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5pt,29.45pt" to="42.45pt,4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DCF2170" wp14:editId="415816B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83515</wp:posOffset>
                      </wp:positionV>
                      <wp:extent cx="546100" cy="158750"/>
                      <wp:effectExtent l="0" t="0" r="25400" b="3175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6100" cy="1587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DE032EE" id="Straight Connector 10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5pt,14.45pt" to="42.45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0" w:type="dxa"/>
            <w:vMerge w:val="restart"/>
            <w:vAlign w:val="center"/>
          </w:tcPr>
          <w:p w14:paraId="20EE0CE5" w14:textId="39FAF73D" w:rsidR="00404D49" w:rsidRPr="00BD7A25" w:rsidRDefault="00404D49" w:rsidP="00CA7876">
            <w:r w:rsidRPr="00BD7A25">
              <w:t>Women reviewers</w:t>
            </w:r>
          </w:p>
        </w:tc>
        <w:tc>
          <w:tcPr>
            <w:tcW w:w="1350" w:type="dxa"/>
            <w:vMerge w:val="restart"/>
          </w:tcPr>
          <w:p w14:paraId="7664145E" w14:textId="284A2511" w:rsidR="00404D49" w:rsidRPr="00BD7A25" w:rsidRDefault="00AA05EA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F7CBBF7" wp14:editId="1759FB79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83515</wp:posOffset>
                      </wp:positionV>
                      <wp:extent cx="749300" cy="88900"/>
                      <wp:effectExtent l="0" t="0" r="31750" b="2540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9300" cy="889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CCA7B13" id="Straight Connector 17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14.45pt" to="59.6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8D89C7C" wp14:editId="4DC04604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69215</wp:posOffset>
                      </wp:positionV>
                      <wp:extent cx="793750" cy="114300"/>
                      <wp:effectExtent l="0" t="0" r="25400" b="1905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93750" cy="1143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A8DEB3" id="Straight Connector 16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5.45pt" to="59.6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30" w:type="dxa"/>
            <w:vAlign w:val="center"/>
          </w:tcPr>
          <w:p w14:paraId="67718395" w14:textId="30743D65" w:rsidR="00404D49" w:rsidRPr="00BD7A25" w:rsidRDefault="00404D49" w:rsidP="00CA7876">
            <w:r w:rsidRPr="00BD7A25">
              <w:t>Women investigators</w:t>
            </w:r>
          </w:p>
        </w:tc>
      </w:tr>
      <w:tr w:rsidR="00404D49" w14:paraId="4DB59175" w14:textId="77777777" w:rsidTr="00BD7A25">
        <w:tc>
          <w:tcPr>
            <w:tcW w:w="2068" w:type="dxa"/>
            <w:vMerge/>
            <w:vAlign w:val="center"/>
          </w:tcPr>
          <w:p w14:paraId="74F9732F" w14:textId="77777777" w:rsidR="00404D49" w:rsidRPr="00BD7A25" w:rsidRDefault="00404D49" w:rsidP="00CA7876"/>
        </w:tc>
        <w:tc>
          <w:tcPr>
            <w:tcW w:w="1077" w:type="dxa"/>
            <w:vMerge/>
          </w:tcPr>
          <w:p w14:paraId="21195F7C" w14:textId="77777777" w:rsidR="00404D49" w:rsidRPr="00BD7A25" w:rsidRDefault="00404D49" w:rsidP="00CA7876"/>
        </w:tc>
        <w:tc>
          <w:tcPr>
            <w:tcW w:w="1980" w:type="dxa"/>
            <w:vMerge/>
            <w:vAlign w:val="center"/>
          </w:tcPr>
          <w:p w14:paraId="20C4B56E" w14:textId="497ED0B4" w:rsidR="00404D49" w:rsidRPr="00BD7A25" w:rsidRDefault="00404D49" w:rsidP="00CA7876"/>
        </w:tc>
        <w:tc>
          <w:tcPr>
            <w:tcW w:w="1350" w:type="dxa"/>
            <w:vMerge/>
          </w:tcPr>
          <w:p w14:paraId="3DA6B3C5" w14:textId="77777777" w:rsidR="00404D49" w:rsidRPr="00BD7A25" w:rsidRDefault="00404D49" w:rsidP="00CA7876"/>
        </w:tc>
        <w:tc>
          <w:tcPr>
            <w:tcW w:w="2430" w:type="dxa"/>
            <w:vAlign w:val="center"/>
          </w:tcPr>
          <w:p w14:paraId="35711168" w14:textId="786E61B1" w:rsidR="00404D49" w:rsidRPr="00BD7A25" w:rsidRDefault="00404D49" w:rsidP="00CA7876">
            <w:r w:rsidRPr="00BD7A25">
              <w:t>Men investigators</w:t>
            </w:r>
          </w:p>
        </w:tc>
      </w:tr>
      <w:tr w:rsidR="00404D49" w14:paraId="135FCB87" w14:textId="77777777" w:rsidTr="00BD7A25">
        <w:tc>
          <w:tcPr>
            <w:tcW w:w="2068" w:type="dxa"/>
            <w:vMerge/>
            <w:vAlign w:val="center"/>
          </w:tcPr>
          <w:p w14:paraId="499A04B4" w14:textId="77777777" w:rsidR="00404D49" w:rsidRPr="00BD7A25" w:rsidRDefault="00404D49" w:rsidP="00CA7876"/>
        </w:tc>
        <w:tc>
          <w:tcPr>
            <w:tcW w:w="1077" w:type="dxa"/>
            <w:vMerge/>
          </w:tcPr>
          <w:p w14:paraId="374A56AA" w14:textId="77777777" w:rsidR="00404D49" w:rsidRPr="00BD7A25" w:rsidRDefault="00404D49" w:rsidP="00CA7876"/>
        </w:tc>
        <w:tc>
          <w:tcPr>
            <w:tcW w:w="1980" w:type="dxa"/>
            <w:vMerge w:val="restart"/>
            <w:vAlign w:val="center"/>
          </w:tcPr>
          <w:p w14:paraId="34B34702" w14:textId="6570E692" w:rsidR="00404D49" w:rsidRPr="00BD7A25" w:rsidRDefault="00404D49" w:rsidP="00CA7876">
            <w:r w:rsidRPr="00BD7A25">
              <w:t>Men reviewers</w:t>
            </w:r>
          </w:p>
        </w:tc>
        <w:tc>
          <w:tcPr>
            <w:tcW w:w="1350" w:type="dxa"/>
            <w:vMerge w:val="restart"/>
          </w:tcPr>
          <w:p w14:paraId="48994CFD" w14:textId="4D0A63B7" w:rsidR="00404D49" w:rsidRPr="00BD7A25" w:rsidRDefault="00AA05EA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2A04B8F" wp14:editId="78671882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98120</wp:posOffset>
                      </wp:positionV>
                      <wp:extent cx="793750" cy="76200"/>
                      <wp:effectExtent l="0" t="0" r="25400" b="1905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3750" cy="762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3B5DEEF" id="Straight Connector 19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5.6pt" to="59.6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29FD77D" wp14:editId="4B8063F6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64770</wp:posOffset>
                      </wp:positionV>
                      <wp:extent cx="793750" cy="88900"/>
                      <wp:effectExtent l="0" t="0" r="25400" b="2540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93750" cy="889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6DF2542" id="Straight Connector 18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5.1pt" to="59.6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30" w:type="dxa"/>
            <w:vAlign w:val="center"/>
          </w:tcPr>
          <w:p w14:paraId="5CB7D47E" w14:textId="3F4B58C5" w:rsidR="00404D49" w:rsidRPr="00BD7A25" w:rsidRDefault="00404D49" w:rsidP="00CA7876">
            <w:r w:rsidRPr="00BD7A25">
              <w:t>Women investigators</w:t>
            </w:r>
          </w:p>
        </w:tc>
      </w:tr>
      <w:tr w:rsidR="00404D49" w14:paraId="0F9DAC8C" w14:textId="77777777" w:rsidTr="00BD7A25">
        <w:tc>
          <w:tcPr>
            <w:tcW w:w="2068" w:type="dxa"/>
            <w:vMerge/>
            <w:vAlign w:val="center"/>
          </w:tcPr>
          <w:p w14:paraId="5D0FC725" w14:textId="77777777" w:rsidR="00404D49" w:rsidRPr="00BD7A25" w:rsidRDefault="00404D49" w:rsidP="00CA7876"/>
        </w:tc>
        <w:tc>
          <w:tcPr>
            <w:tcW w:w="1077" w:type="dxa"/>
            <w:vMerge/>
          </w:tcPr>
          <w:p w14:paraId="1E70FE6B" w14:textId="77777777" w:rsidR="00404D49" w:rsidRPr="00BD7A25" w:rsidRDefault="00404D49" w:rsidP="00CA7876"/>
        </w:tc>
        <w:tc>
          <w:tcPr>
            <w:tcW w:w="1980" w:type="dxa"/>
            <w:vMerge/>
            <w:vAlign w:val="center"/>
          </w:tcPr>
          <w:p w14:paraId="4157ACC2" w14:textId="39EB999D" w:rsidR="00404D49" w:rsidRPr="00BD7A25" w:rsidRDefault="00404D49" w:rsidP="00CA7876"/>
        </w:tc>
        <w:tc>
          <w:tcPr>
            <w:tcW w:w="1350" w:type="dxa"/>
            <w:vMerge/>
          </w:tcPr>
          <w:p w14:paraId="6A1E76BA" w14:textId="77777777" w:rsidR="00404D49" w:rsidRPr="00BD7A25" w:rsidRDefault="00404D49" w:rsidP="00CA7876"/>
        </w:tc>
        <w:tc>
          <w:tcPr>
            <w:tcW w:w="2430" w:type="dxa"/>
            <w:vAlign w:val="center"/>
          </w:tcPr>
          <w:p w14:paraId="5B8B71E8" w14:textId="3C2B746E" w:rsidR="00404D49" w:rsidRPr="00BD7A25" w:rsidRDefault="00404D49" w:rsidP="00CA7876">
            <w:r w:rsidRPr="00BD7A25">
              <w:t>Men investigators</w:t>
            </w:r>
          </w:p>
        </w:tc>
      </w:tr>
      <w:tr w:rsidR="00404D49" w14:paraId="29367818" w14:textId="77777777" w:rsidTr="00BD7A25">
        <w:tc>
          <w:tcPr>
            <w:tcW w:w="2068" w:type="dxa"/>
            <w:vMerge w:val="restart"/>
            <w:vAlign w:val="center"/>
          </w:tcPr>
          <w:p w14:paraId="2EF1337A" w14:textId="743EF361" w:rsidR="00404D49" w:rsidRPr="00BD7A25" w:rsidRDefault="00404D49" w:rsidP="00CA7876">
            <w:r w:rsidRPr="00BD7A25">
              <w:t>Risky investigator only</w:t>
            </w:r>
          </w:p>
        </w:tc>
        <w:tc>
          <w:tcPr>
            <w:tcW w:w="1077" w:type="dxa"/>
            <w:vMerge w:val="restart"/>
          </w:tcPr>
          <w:p w14:paraId="0F87214A" w14:textId="35492DFF" w:rsidR="00404D49" w:rsidRPr="00BD7A25" w:rsidRDefault="00AA05EA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37670F8" wp14:editId="75F17B3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58775</wp:posOffset>
                      </wp:positionV>
                      <wp:extent cx="596900" cy="177800"/>
                      <wp:effectExtent l="0" t="0" r="31750" b="3175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900" cy="1778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10FE784" id="Straight Connector 1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5pt,28.25pt" to="46.45pt,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EC5E61E" wp14:editId="63F8A46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74625</wp:posOffset>
                      </wp:positionV>
                      <wp:extent cx="596900" cy="127000"/>
                      <wp:effectExtent l="0" t="0" r="31750" b="2540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6900" cy="1270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FC4FD28" id="Straight Connector 12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5pt,13.75pt" to="46.45pt,2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0" w:type="dxa"/>
            <w:vMerge w:val="restart"/>
            <w:vAlign w:val="center"/>
          </w:tcPr>
          <w:p w14:paraId="7650A722" w14:textId="6FDD154D" w:rsidR="00404D49" w:rsidRPr="00BD7A25" w:rsidRDefault="00404D49" w:rsidP="00CA7876">
            <w:r w:rsidRPr="00BD7A25">
              <w:t>Women reviewers</w:t>
            </w:r>
          </w:p>
        </w:tc>
        <w:tc>
          <w:tcPr>
            <w:tcW w:w="1350" w:type="dxa"/>
            <w:vMerge w:val="restart"/>
          </w:tcPr>
          <w:p w14:paraId="5F5A9250" w14:textId="7C8FB9D9" w:rsidR="00404D49" w:rsidRPr="00BD7A25" w:rsidRDefault="00AA05EA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0D9B59D" wp14:editId="25793540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74625</wp:posOffset>
                      </wp:positionV>
                      <wp:extent cx="749300" cy="88900"/>
                      <wp:effectExtent l="0" t="0" r="31750" b="2540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9300" cy="889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0E243F" id="Straight Connector 21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13.75pt" to="59.6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16F788B" wp14:editId="68A7C680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66675</wp:posOffset>
                      </wp:positionV>
                      <wp:extent cx="793750" cy="107950"/>
                      <wp:effectExtent l="0" t="0" r="25400" b="2540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93750" cy="1079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69D399A" id="Straight Connector 20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5.25pt" to="59.6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30" w:type="dxa"/>
            <w:vAlign w:val="center"/>
          </w:tcPr>
          <w:p w14:paraId="0F28BF10" w14:textId="2DBDA473" w:rsidR="00404D49" w:rsidRPr="00BD7A25" w:rsidRDefault="00404D49" w:rsidP="00CA7876">
            <w:r w:rsidRPr="00BD7A25">
              <w:t>Women investigators</w:t>
            </w:r>
          </w:p>
        </w:tc>
      </w:tr>
      <w:tr w:rsidR="00404D49" w14:paraId="5CE27072" w14:textId="77777777" w:rsidTr="00BD7A25">
        <w:tc>
          <w:tcPr>
            <w:tcW w:w="2068" w:type="dxa"/>
            <w:vMerge/>
            <w:vAlign w:val="center"/>
          </w:tcPr>
          <w:p w14:paraId="29A9FBCC" w14:textId="77777777" w:rsidR="00404D49" w:rsidRPr="00BD7A25" w:rsidRDefault="00404D49" w:rsidP="00CA7876"/>
        </w:tc>
        <w:tc>
          <w:tcPr>
            <w:tcW w:w="1077" w:type="dxa"/>
            <w:vMerge/>
          </w:tcPr>
          <w:p w14:paraId="0D1CF283" w14:textId="77777777" w:rsidR="00404D49" w:rsidRPr="00BD7A25" w:rsidRDefault="00404D49" w:rsidP="00CA7876"/>
        </w:tc>
        <w:tc>
          <w:tcPr>
            <w:tcW w:w="1980" w:type="dxa"/>
            <w:vMerge/>
            <w:vAlign w:val="center"/>
          </w:tcPr>
          <w:p w14:paraId="792D9B18" w14:textId="4E14C02A" w:rsidR="00404D49" w:rsidRPr="00BD7A25" w:rsidRDefault="00404D49" w:rsidP="00CA7876"/>
        </w:tc>
        <w:tc>
          <w:tcPr>
            <w:tcW w:w="1350" w:type="dxa"/>
            <w:vMerge/>
          </w:tcPr>
          <w:p w14:paraId="4E94BBEF" w14:textId="77777777" w:rsidR="00404D49" w:rsidRPr="00BD7A25" w:rsidRDefault="00404D49" w:rsidP="00CA7876"/>
        </w:tc>
        <w:tc>
          <w:tcPr>
            <w:tcW w:w="2430" w:type="dxa"/>
            <w:vAlign w:val="center"/>
          </w:tcPr>
          <w:p w14:paraId="65A3EDB0" w14:textId="30ABEC4B" w:rsidR="00404D49" w:rsidRPr="00BD7A25" w:rsidRDefault="00404D49" w:rsidP="00CA7876">
            <w:r w:rsidRPr="00BD7A25">
              <w:t>Men investigators</w:t>
            </w:r>
          </w:p>
        </w:tc>
      </w:tr>
      <w:tr w:rsidR="00404D49" w14:paraId="2997FA28" w14:textId="77777777" w:rsidTr="00BD7A25">
        <w:tc>
          <w:tcPr>
            <w:tcW w:w="2068" w:type="dxa"/>
            <w:vMerge/>
            <w:vAlign w:val="center"/>
          </w:tcPr>
          <w:p w14:paraId="7600BAC0" w14:textId="77777777" w:rsidR="00404D49" w:rsidRPr="00BD7A25" w:rsidRDefault="00404D49" w:rsidP="00CA7876"/>
        </w:tc>
        <w:tc>
          <w:tcPr>
            <w:tcW w:w="1077" w:type="dxa"/>
            <w:vMerge/>
          </w:tcPr>
          <w:p w14:paraId="7C8AECEE" w14:textId="77777777" w:rsidR="00404D49" w:rsidRPr="00BD7A25" w:rsidRDefault="00404D49" w:rsidP="00CA7876"/>
        </w:tc>
        <w:tc>
          <w:tcPr>
            <w:tcW w:w="1980" w:type="dxa"/>
            <w:vMerge w:val="restart"/>
            <w:vAlign w:val="center"/>
          </w:tcPr>
          <w:p w14:paraId="150942D3" w14:textId="2A904A9B" w:rsidR="00404D49" w:rsidRPr="00BD7A25" w:rsidRDefault="00404D49" w:rsidP="00CA7876">
            <w:r w:rsidRPr="00BD7A25">
              <w:t>Men reviewers</w:t>
            </w:r>
          </w:p>
        </w:tc>
        <w:tc>
          <w:tcPr>
            <w:tcW w:w="1350" w:type="dxa"/>
            <w:vMerge w:val="restart"/>
          </w:tcPr>
          <w:p w14:paraId="38F1B6EF" w14:textId="542EBD2C" w:rsidR="00404D49" w:rsidRPr="00BD7A25" w:rsidRDefault="00AA05EA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01C2DA2" wp14:editId="1CC2971A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82245</wp:posOffset>
                      </wp:positionV>
                      <wp:extent cx="749300" cy="101600"/>
                      <wp:effectExtent l="0" t="0" r="31750" b="317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9300" cy="1016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BCB921E" id="Straight Connector 23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14.35pt" to="59.6pt,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968F567" wp14:editId="06C13D71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55245</wp:posOffset>
                      </wp:positionV>
                      <wp:extent cx="793750" cy="127000"/>
                      <wp:effectExtent l="0" t="0" r="25400" b="2540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93750" cy="1270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BA522CE" id="Straight Connector 22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4.35pt" to="59.6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30" w:type="dxa"/>
            <w:vAlign w:val="center"/>
          </w:tcPr>
          <w:p w14:paraId="1F5561DC" w14:textId="3AFA8CA0" w:rsidR="00404D49" w:rsidRPr="00BD7A25" w:rsidRDefault="00404D49" w:rsidP="00CA7876">
            <w:r w:rsidRPr="00BD7A25">
              <w:t>Women investigators</w:t>
            </w:r>
          </w:p>
        </w:tc>
      </w:tr>
      <w:tr w:rsidR="00404D49" w14:paraId="2681766D" w14:textId="77777777" w:rsidTr="00BD7A25">
        <w:tc>
          <w:tcPr>
            <w:tcW w:w="2068" w:type="dxa"/>
            <w:vMerge/>
            <w:vAlign w:val="center"/>
          </w:tcPr>
          <w:p w14:paraId="4664A414" w14:textId="77777777" w:rsidR="00404D49" w:rsidRPr="00BD7A25" w:rsidRDefault="00404D49" w:rsidP="00CA7876"/>
        </w:tc>
        <w:tc>
          <w:tcPr>
            <w:tcW w:w="1077" w:type="dxa"/>
            <w:vMerge/>
          </w:tcPr>
          <w:p w14:paraId="1F2EFE3C" w14:textId="77777777" w:rsidR="00404D49" w:rsidRPr="00BD7A25" w:rsidRDefault="00404D49" w:rsidP="00CA7876"/>
        </w:tc>
        <w:tc>
          <w:tcPr>
            <w:tcW w:w="1980" w:type="dxa"/>
            <w:vMerge/>
            <w:vAlign w:val="center"/>
          </w:tcPr>
          <w:p w14:paraId="1DF75B0D" w14:textId="78B05161" w:rsidR="00404D49" w:rsidRPr="00BD7A25" w:rsidRDefault="00404D49" w:rsidP="00CA7876"/>
        </w:tc>
        <w:tc>
          <w:tcPr>
            <w:tcW w:w="1350" w:type="dxa"/>
            <w:vMerge/>
          </w:tcPr>
          <w:p w14:paraId="265E88A4" w14:textId="77777777" w:rsidR="00404D49" w:rsidRPr="00BD7A25" w:rsidRDefault="00404D49" w:rsidP="00CA7876"/>
        </w:tc>
        <w:tc>
          <w:tcPr>
            <w:tcW w:w="2430" w:type="dxa"/>
            <w:vAlign w:val="center"/>
          </w:tcPr>
          <w:p w14:paraId="356CB5A6" w14:textId="2C03BC60" w:rsidR="00404D49" w:rsidRPr="00BD7A25" w:rsidRDefault="00404D49" w:rsidP="00CA7876">
            <w:r w:rsidRPr="00BD7A25">
              <w:t>Men investigators</w:t>
            </w:r>
          </w:p>
        </w:tc>
      </w:tr>
      <w:tr w:rsidR="00404D49" w14:paraId="7620BAA8" w14:textId="77777777" w:rsidTr="00BD7A25">
        <w:tc>
          <w:tcPr>
            <w:tcW w:w="2068" w:type="dxa"/>
            <w:vMerge w:val="restart"/>
            <w:vAlign w:val="center"/>
          </w:tcPr>
          <w:p w14:paraId="4FA8F443" w14:textId="5ABF6DD0" w:rsidR="00404D49" w:rsidRPr="00BD7A25" w:rsidRDefault="00404D49" w:rsidP="00CA7876">
            <w:r w:rsidRPr="00BD7A25">
              <w:t>Risky approach and investigator</w:t>
            </w:r>
          </w:p>
        </w:tc>
        <w:tc>
          <w:tcPr>
            <w:tcW w:w="1077" w:type="dxa"/>
            <w:vMerge w:val="restart"/>
          </w:tcPr>
          <w:p w14:paraId="5D925D18" w14:textId="696B141D" w:rsidR="00404D49" w:rsidRPr="00BD7A25" w:rsidRDefault="00AA05EA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BEF8044" wp14:editId="6EB1DD0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74650</wp:posOffset>
                      </wp:positionV>
                      <wp:extent cx="596900" cy="196850"/>
                      <wp:effectExtent l="0" t="0" r="31750" b="3175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900" cy="1968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CA16E75" id="Straight Connector 15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5pt,29.5pt" to="46.45pt,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E907053" wp14:editId="059FBF6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90500</wp:posOffset>
                      </wp:positionV>
                      <wp:extent cx="596900" cy="184150"/>
                      <wp:effectExtent l="0" t="0" r="31750" b="2540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6900" cy="1841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64125A3" id="Straight Connector 14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5pt,15pt" to="46.45pt,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980" w:type="dxa"/>
            <w:vMerge w:val="restart"/>
            <w:vAlign w:val="center"/>
          </w:tcPr>
          <w:p w14:paraId="1FAF7ED1" w14:textId="68DC1158" w:rsidR="00404D49" w:rsidRPr="00BD7A25" w:rsidRDefault="00404D49" w:rsidP="00CA7876">
            <w:r w:rsidRPr="00BD7A25">
              <w:t>Women reviewers</w:t>
            </w:r>
          </w:p>
        </w:tc>
        <w:tc>
          <w:tcPr>
            <w:tcW w:w="1350" w:type="dxa"/>
            <w:vMerge w:val="restart"/>
          </w:tcPr>
          <w:p w14:paraId="663F95AA" w14:textId="6534D71B" w:rsidR="00404D49" w:rsidRPr="00BD7A25" w:rsidRDefault="00BD7A25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72D07C4" wp14:editId="68723FF8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90500</wp:posOffset>
                      </wp:positionV>
                      <wp:extent cx="749300" cy="82550"/>
                      <wp:effectExtent l="0" t="0" r="31750" b="3175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9300" cy="825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A9FA1DE" id="Straight Connector 25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15pt" to="59.6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92AD8FA" wp14:editId="7AD3BD7B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88900</wp:posOffset>
                      </wp:positionV>
                      <wp:extent cx="793750" cy="101600"/>
                      <wp:effectExtent l="0" t="0" r="25400" b="3175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93750" cy="1016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754699" id="Straight Connector 24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7pt" to="59.6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30" w:type="dxa"/>
            <w:vAlign w:val="center"/>
          </w:tcPr>
          <w:p w14:paraId="2AA0CE8D" w14:textId="13ACC649" w:rsidR="00404D49" w:rsidRPr="00BD7A25" w:rsidRDefault="00404D49" w:rsidP="00CA7876">
            <w:r w:rsidRPr="00BD7A25">
              <w:t>Women investigators</w:t>
            </w:r>
          </w:p>
        </w:tc>
      </w:tr>
      <w:tr w:rsidR="00404D49" w14:paraId="1FA74B53" w14:textId="77777777" w:rsidTr="00BD7A25">
        <w:tc>
          <w:tcPr>
            <w:tcW w:w="2068" w:type="dxa"/>
            <w:vMerge/>
            <w:vAlign w:val="center"/>
          </w:tcPr>
          <w:p w14:paraId="60A5AB27" w14:textId="77777777" w:rsidR="00404D49" w:rsidRPr="00BD7A25" w:rsidRDefault="00404D49" w:rsidP="00CA7876"/>
        </w:tc>
        <w:tc>
          <w:tcPr>
            <w:tcW w:w="1077" w:type="dxa"/>
            <w:vMerge/>
          </w:tcPr>
          <w:p w14:paraId="4E16C688" w14:textId="77777777" w:rsidR="00404D49" w:rsidRPr="00BD7A25" w:rsidRDefault="00404D49" w:rsidP="00CA7876"/>
        </w:tc>
        <w:tc>
          <w:tcPr>
            <w:tcW w:w="1980" w:type="dxa"/>
            <w:vMerge/>
            <w:vAlign w:val="center"/>
          </w:tcPr>
          <w:p w14:paraId="4EA3D534" w14:textId="530A52C9" w:rsidR="00404D49" w:rsidRPr="00BD7A25" w:rsidRDefault="00404D49" w:rsidP="00CA7876"/>
        </w:tc>
        <w:tc>
          <w:tcPr>
            <w:tcW w:w="1350" w:type="dxa"/>
            <w:vMerge/>
          </w:tcPr>
          <w:p w14:paraId="1042B5BC" w14:textId="77777777" w:rsidR="00404D49" w:rsidRPr="00BD7A25" w:rsidRDefault="00404D49" w:rsidP="00CA7876"/>
        </w:tc>
        <w:tc>
          <w:tcPr>
            <w:tcW w:w="2430" w:type="dxa"/>
            <w:vAlign w:val="center"/>
          </w:tcPr>
          <w:p w14:paraId="7E370427" w14:textId="305D8EF9" w:rsidR="00404D49" w:rsidRPr="00BD7A25" w:rsidRDefault="00404D49" w:rsidP="00CA7876">
            <w:r w:rsidRPr="00BD7A25">
              <w:t>Men investigators</w:t>
            </w:r>
          </w:p>
        </w:tc>
      </w:tr>
      <w:tr w:rsidR="00404D49" w14:paraId="11846A4C" w14:textId="77777777" w:rsidTr="00BD7A25">
        <w:tc>
          <w:tcPr>
            <w:tcW w:w="2068" w:type="dxa"/>
            <w:vMerge/>
            <w:vAlign w:val="center"/>
          </w:tcPr>
          <w:p w14:paraId="70016C11" w14:textId="77777777" w:rsidR="00404D49" w:rsidRPr="00BD7A25" w:rsidRDefault="00404D49" w:rsidP="00CA7876"/>
        </w:tc>
        <w:tc>
          <w:tcPr>
            <w:tcW w:w="1077" w:type="dxa"/>
            <w:vMerge/>
          </w:tcPr>
          <w:p w14:paraId="3D2E3C40" w14:textId="77777777" w:rsidR="00404D49" w:rsidRPr="00BD7A25" w:rsidRDefault="00404D49" w:rsidP="00CA7876"/>
        </w:tc>
        <w:tc>
          <w:tcPr>
            <w:tcW w:w="1980" w:type="dxa"/>
            <w:vMerge w:val="restart"/>
            <w:vAlign w:val="center"/>
          </w:tcPr>
          <w:p w14:paraId="019BBBDF" w14:textId="5ACB1D41" w:rsidR="00404D49" w:rsidRPr="00BD7A25" w:rsidRDefault="00404D49" w:rsidP="00CA7876">
            <w:r w:rsidRPr="00BD7A25">
              <w:t>Men reviewers</w:t>
            </w:r>
          </w:p>
        </w:tc>
        <w:tc>
          <w:tcPr>
            <w:tcW w:w="1350" w:type="dxa"/>
            <w:vMerge w:val="restart"/>
          </w:tcPr>
          <w:p w14:paraId="1A2151F7" w14:textId="27778774" w:rsidR="00404D49" w:rsidRPr="00BD7A25" w:rsidRDefault="00BD7A25" w:rsidP="00CA7876"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F9433F3" wp14:editId="5036A96E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47955</wp:posOffset>
                      </wp:positionV>
                      <wp:extent cx="793750" cy="133350"/>
                      <wp:effectExtent l="0" t="0" r="25400" b="1905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3750" cy="1333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7EEA7CD" id="Straight Connector 27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11.65pt" to="59.6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BD7A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BAE678A" wp14:editId="65912B3A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52705</wp:posOffset>
                      </wp:positionV>
                      <wp:extent cx="793750" cy="95250"/>
                      <wp:effectExtent l="0" t="0" r="25400" b="1905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93750" cy="952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7B1B196" id="Straight Connector 26" o:spid="_x0000_s1026" style="position:absolute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pt,4.15pt" to="59.6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30" w:type="dxa"/>
            <w:vAlign w:val="center"/>
          </w:tcPr>
          <w:p w14:paraId="4E82F882" w14:textId="6A42A784" w:rsidR="00404D49" w:rsidRPr="00BD7A25" w:rsidRDefault="00404D49" w:rsidP="00CA7876">
            <w:r w:rsidRPr="00BD7A25">
              <w:t>Women investigators</w:t>
            </w:r>
          </w:p>
        </w:tc>
      </w:tr>
      <w:tr w:rsidR="00404D49" w14:paraId="7B4FFEF2" w14:textId="77777777" w:rsidTr="00BD7A25">
        <w:tc>
          <w:tcPr>
            <w:tcW w:w="2068" w:type="dxa"/>
            <w:vMerge/>
            <w:vAlign w:val="center"/>
          </w:tcPr>
          <w:p w14:paraId="1FEEA719" w14:textId="77777777" w:rsidR="00404D49" w:rsidRPr="00BD7A25" w:rsidRDefault="00404D49" w:rsidP="00CA7876"/>
        </w:tc>
        <w:tc>
          <w:tcPr>
            <w:tcW w:w="1077" w:type="dxa"/>
            <w:vMerge/>
          </w:tcPr>
          <w:p w14:paraId="37992164" w14:textId="77777777" w:rsidR="00404D49" w:rsidRPr="00BD7A25" w:rsidRDefault="00404D49" w:rsidP="00CA7876"/>
        </w:tc>
        <w:tc>
          <w:tcPr>
            <w:tcW w:w="1980" w:type="dxa"/>
            <w:vMerge/>
            <w:vAlign w:val="center"/>
          </w:tcPr>
          <w:p w14:paraId="218D3A7B" w14:textId="31CA43D5" w:rsidR="00404D49" w:rsidRPr="00BD7A25" w:rsidRDefault="00404D49" w:rsidP="00CA7876"/>
        </w:tc>
        <w:tc>
          <w:tcPr>
            <w:tcW w:w="1350" w:type="dxa"/>
            <w:vMerge/>
          </w:tcPr>
          <w:p w14:paraId="6B1B41B7" w14:textId="77777777" w:rsidR="00404D49" w:rsidRPr="00BD7A25" w:rsidRDefault="00404D49" w:rsidP="00CA7876"/>
        </w:tc>
        <w:tc>
          <w:tcPr>
            <w:tcW w:w="2430" w:type="dxa"/>
            <w:vAlign w:val="center"/>
          </w:tcPr>
          <w:p w14:paraId="420956B4" w14:textId="0B52307F" w:rsidR="00404D49" w:rsidRPr="00BD7A25" w:rsidRDefault="00404D49" w:rsidP="00CA7876">
            <w:r w:rsidRPr="00BD7A25">
              <w:t>Men investigators</w:t>
            </w:r>
          </w:p>
        </w:tc>
      </w:tr>
    </w:tbl>
    <w:p w14:paraId="6BEA747F" w14:textId="21413EFF" w:rsidR="00710D3B" w:rsidRDefault="00710D3B">
      <w:pPr>
        <w:rPr>
          <w:b/>
          <w:bCs/>
        </w:rPr>
      </w:pPr>
    </w:p>
    <w:p w14:paraId="18309E7E" w14:textId="317D891D" w:rsidR="00710D3B" w:rsidRDefault="00710D3B">
      <w:pPr>
        <w:rPr>
          <w:b/>
          <w:bCs/>
        </w:rPr>
      </w:pPr>
    </w:p>
    <w:sectPr w:rsidR="00710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7F"/>
    <w:rsid w:val="00077864"/>
    <w:rsid w:val="00081D22"/>
    <w:rsid w:val="000C0644"/>
    <w:rsid w:val="00207D76"/>
    <w:rsid w:val="002B0863"/>
    <w:rsid w:val="003E4A41"/>
    <w:rsid w:val="00404D49"/>
    <w:rsid w:val="00471EFA"/>
    <w:rsid w:val="005731D4"/>
    <w:rsid w:val="00710D3B"/>
    <w:rsid w:val="00765E7F"/>
    <w:rsid w:val="007D0EF7"/>
    <w:rsid w:val="00824282"/>
    <w:rsid w:val="00882B80"/>
    <w:rsid w:val="00A215CE"/>
    <w:rsid w:val="00A47A4C"/>
    <w:rsid w:val="00AA05EA"/>
    <w:rsid w:val="00BD7A25"/>
    <w:rsid w:val="00CA7876"/>
    <w:rsid w:val="00CB5339"/>
    <w:rsid w:val="00CB653C"/>
    <w:rsid w:val="00DA1CC6"/>
    <w:rsid w:val="00DA7B9C"/>
    <w:rsid w:val="00DC5B92"/>
    <w:rsid w:val="00F01B58"/>
    <w:rsid w:val="00F35353"/>
    <w:rsid w:val="00F91B84"/>
    <w:rsid w:val="00FA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A475A"/>
  <w15:chartTrackingRefBased/>
  <w15:docId w15:val="{D9C2A3A2-B833-4156-83C2-43AC399A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ing, Karen B</dc:creator>
  <cp:keywords/>
  <dc:description/>
  <cp:lastModifiedBy>Schmaling, Karen B</cp:lastModifiedBy>
  <cp:revision>3</cp:revision>
  <dcterms:created xsi:type="dcterms:W3CDTF">2024-09-10T21:53:00Z</dcterms:created>
  <dcterms:modified xsi:type="dcterms:W3CDTF">2024-09-10T22:39:00Z</dcterms:modified>
</cp:coreProperties>
</file>